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: Known miRNA distribution with respect to sequenced genom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A: Total number of reported miRNAs in miRBase for species whose genome is sequenced.</w:t>
      </w:r>
    </w:p>
    <w:p>
      <w:pPr>
        <w:pStyle w:val="Normal"/>
        <w:rPr/>
      </w:pPr>
      <w:r>
        <w:rPr/>
      </w:r>
    </w:p>
    <w:tbl>
      <w:tblPr>
        <w:tblW w:w="9641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818"/>
        <w:gridCol w:w="4823"/>
      </w:tblGrid>
      <w:tr>
        <w:trPr/>
        <w:tc>
          <w:tcPr>
            <w:tcW w:w="4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pecies</w:t>
            </w:r>
          </w:p>
        </w:tc>
        <w:tc>
          <w:tcPr>
            <w:tcW w:w="48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Number of miRNAs reported in miRBase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edes aegypti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01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nolis carolinensi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82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nopheles gambiae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67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18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cyrthosiphon pisum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17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rabidopsis thaliana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99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rachypodium distachyon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35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ranchiostoma floridae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56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ombyx mori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89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rassica napu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90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os tauru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766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enorhabditis briggsae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40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enorhabditis elegan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23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nis familiari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23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iona intestinali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48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ulex quinquefasciatu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74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hlamydomonas reinhardtii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0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enorhabditis remanei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09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iona savignyi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7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pitella teleta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24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rosophila ananassae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76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rosophila erecta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81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rosophila grimshawi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82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rosophila melanogaster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38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rosophila mojavensi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71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rosophila persimili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75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rosophila pseudoobscura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10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aphnia pulex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4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anio rerio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44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rosophila sechellia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78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rosophila simulan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36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rosophila virili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74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rosophila willistoni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77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rosophila yakuba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80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pstein Barr viru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5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quus caballu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41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chinococcus granulosu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3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chinococcus multiloculari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2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ugu rubripe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29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allus gallu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684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orilla gorilla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22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lycine max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06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eliconius melpomene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92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omo sapien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600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xodes scapulari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9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Kaposi sarcoma-associated herpesviru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3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ottia gigantea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60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lus domestica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06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onodelphis domestica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56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reks disease viru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4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caca mulatta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35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us musculu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855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edicago truncatula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675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ematostella vectensi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9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asonia vitripenni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3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rnithorhynchus anatinu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37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ryzias latipe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68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ryza sativa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91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ristionchus pacificu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24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hyscomitrella paten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29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ongo pygmaeu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633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opulus trichocarpa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23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n troglodyte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655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icinus communi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63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attus norvegicu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46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orghum bicolor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06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arcophilus harrisii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67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chistosoma japonicum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5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olanum lycopersicum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4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chistosoma mansoni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0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chmidtea mediterranea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48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trongylocentrotus purpuratu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62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us scrofa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71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riticum aestivum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2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ribolium castaneum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20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aeniopygia guttata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43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etraodon nigroviridi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32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Vitis vinifera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63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Xenopus tropicali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89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Zea may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72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  <w:iCs/>
        </w:rPr>
      </w:pPr>
      <w:r>
        <w:rPr/>
        <w:t>TableB: Total known miRNAs reported in miRBase for species whose genome is not sequenced.</w:t>
      </w:r>
    </w:p>
    <w:tbl>
      <w:tblPr>
        <w:tblW w:w="9641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818"/>
        <w:gridCol w:w="4823"/>
      </w:tblGrid>
      <w:tr>
        <w:trPr/>
        <w:tc>
          <w:tcPr>
            <w:tcW w:w="4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pecies</w:t>
            </w:r>
          </w:p>
        </w:tc>
        <w:tc>
          <w:tcPr>
            <w:tcW w:w="48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Number of miRNAs reported in miRBase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cacia auriculiformi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7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teles geoffroyi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60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rachis hypogaea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3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rabidopsis lyrata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01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cacia mangium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quilegia caerulea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5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scaris suum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97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egilops tauschii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ruguiera cylindrica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ruguiera gymnorhiza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ovine herpesvirus 1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0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K polyomaviru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rugia malayi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04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rassica oleracea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6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andicoot papillomatosis carcinomatosis virus type 1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andicoot papillomatosis carcinomatosis virus type 2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rassica rapa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9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ynara cardunculu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8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itrus clementine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yprinus carpio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34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icetulus griseu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00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erebratulus lacteu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ucumis melo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20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rica papaya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itrus reticulata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itrus sinensi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60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itrus trifoliata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6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igitalis purpurea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3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laeis guineensi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6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ctocarpus siliculosu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6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estuca arundinacea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5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ossypium herbaceum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ossypium hirsutum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7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lottidia pyramidata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ossypium raimondii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lycine soja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3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elianthus annuu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8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elianthus argophyllu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evea brasiliensi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8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elianthus ciliari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aemonchus contortu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87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ippoglossus hippoglossu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uman herpesvirus 6B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ydra magnipapillata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7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elianthus paradoxu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elianthus petiolari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aliotis rufescen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erpes Simplex Virus 1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7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erpes Simplex Virus 2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8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elianthus tuberosu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6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erpesvirus of turkey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7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ordeum vulgare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67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JC polyomaviru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emur catta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6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otus japonicu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agothrix lagotricha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8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ocusta migratoria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7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ouse cytomegaloviru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8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nihot esculenta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0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cropus eugenii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caca nemestrina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74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nduca sexta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95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asonia giraulti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2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asonia longicorni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8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icotiana tabacum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63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vis arie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5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ikopleura dioica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66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icea abie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0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ygathrix bieti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1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inus densata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1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opulus euphratica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etromyzon marinu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44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lichthys olivaceu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0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n paniscu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88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seudorabies viru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3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inus taeda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7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haseolus vulgari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8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ehmannia glutinosa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3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hesus lymphocryptoviru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6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hipicephalus microplu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4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accoglossus kowalevskii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91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aguinus labiatu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2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elaginella moellendorffii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8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trigamia maritima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accharum officinarum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6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alvia sclarea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8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accharum ssp.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8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ymphalangus syndactylu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1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olanum tuberosum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1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heobroma cacao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82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erebratulina retusa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riticum turgidum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etranychus urticae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2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Vigna unguiculata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8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Xenoturbella bocki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8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Xenopus laevis</w:t>
            </w:r>
          </w:p>
        </w:tc>
        <w:tc>
          <w:tcPr>
            <w:tcW w:w="4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2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8T08:10:11Z</dcterms:created>
  <dc:creator/>
  <dc:description/>
  <dc:language>en-US</dc:language>
  <cp:lastModifiedBy/>
  <cp:revision>0</cp:revision>
  <dc:subject/>
  <dc:title/>
</cp:coreProperties>
</file>